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tially expressed probe sets between suicide and non suicide mood disorder subjects in the ACC (139)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712" w:type="dxa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069"/>
        <w:gridCol w:w="3759"/>
        <w:gridCol w:w="1309"/>
        <w:gridCol w:w="1260"/>
        <w:gridCol w:w="720"/>
        <w:gridCol w:w="540"/>
        <w:gridCol w:w="630"/>
        <w:gridCol w:w="425"/>
      </w:tblGrid>
      <w:tr>
        <w:trPr>
          <w:tblHeader w:val="true"/>
          <w:trHeight w:val="161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beset</w:t>
            </w:r>
          </w:p>
        </w:tc>
        <w:tc>
          <w:tcPr>
            <w:tcW w:w="3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ytoba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C</w:t>
            </w:r>
          </w:p>
        </w:tc>
      </w:tr>
      <w:tr>
        <w:trPr>
          <w:trHeight w:val="161" w:hRule="atLeast"/>
        </w:trPr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7520_x_at</w:t>
            </w:r>
          </w:p>
        </w:tc>
        <w:tc>
          <w:tcPr>
            <w:tcW w:w="3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milar to programmed cell death 6 interacting protein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73188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0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990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 protein 48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NF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1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50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-aminoethanethiol (cysteamine) dioxygena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D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8839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gene supported by AF064843; AK0257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439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3571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0 open reading frame 1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0orf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8322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cyl-CoA synthetase long-chain family member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CSL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5.1-q2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184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in tyrosine phosphatase, receptor type, 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TP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161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s-ES"/>
              </w:rPr>
              <w:t>aldolase A, fructose-bisphosphate pseudogene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LDOA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q2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439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EV and lactate/malate dehyrogenase domai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EV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p1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59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lated RAS viral (r-ras) oncogene homolog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RA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p1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8014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tty acyl CoA reductas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p1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4133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ucin 6, oligomeric mucus/ge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UC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p15.5-p15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02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D248 molecule, endosial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D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58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etratricopeptide repeat domain 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TC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2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635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odium channel, voltage-gated, type IV, bet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CN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032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ansforming growth factor beta regula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BR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2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581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ansforming growth factor beta regula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BR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2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631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ansforming growth factor beta regula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BR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q2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6989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plicing factor, arginine/serine-rich 2, interacting prote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FRS2I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q12-q13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770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2 open reading frame 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2orf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q13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413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protein LOC72854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728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37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traflagellar transport 81 homolog (Chlamydomonas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FT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46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AB35, member RAS oncogene famil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AB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342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protein LOC10013097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100130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q1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085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roid-lipofuscinosis, neuronal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LN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q21.1-q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427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ruppel-like factor 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3254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133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1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976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4401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440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5495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terile alpha motif domain containing 4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AMD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2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75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4 open reading frame 1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4orf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2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3208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leavage and polyadenylation specific factor 2, 100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PSF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79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chinoderm microtubule associated protein lik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M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79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chinoderm microtubule associated protein lik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M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840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-cell leukemia/lymphoma 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CL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3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7039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munoglobulin heavy constant mu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GH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498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biquitin protein ligase E3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BE3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11-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766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ibrillin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474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a domain, transmembrane domain (TM), and cytoplasmic domain, (semaphorin) 6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A6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532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137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1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787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eighbor of Punc E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6533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olinergic receptor, nicotinic, alpha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NA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4725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a domain, immunoglobulin domain (Ig), transmembrane domain (TM) and short cy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A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q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803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tann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N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p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652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-aminobutyrate aminotransfera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B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p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6461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745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G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859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7165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F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185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2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3629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F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8581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X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18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cleoporin 93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6336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E /// metallothionein 1H /// metallothionein 1M /// metallothio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E /// MT1H /// MT1M /// MT1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13 /// 1q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8784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T3 beta-galactoside alpha-2,3-sialyltransferase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T3GA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04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 kinase (PRKA) anchor protein 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KAP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p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949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ynein, axonemal, heavy chain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NAH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764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osphoinositide-3-kinase, regulatory subunit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IK3R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7884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AF15 RNA polymerase II, TATA box binding protein (TBP)-associated factor, 68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q11.1-q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1249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mily with sequence similarity 117, member 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M117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7996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8 open reading fram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8or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8p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64190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 protein 5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NF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8p1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625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pin peptidase inhibitor, clade B (ovalbumin), member 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PINB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8q21.3-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574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9 open reading frame 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9orf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57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9 open reading frame 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9orf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417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LOC4019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401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q13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830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 protein 56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NF5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q13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95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Y6/PLAUR domain containing 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YP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q13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938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allikrein-related peptidase 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LK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q13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700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eurochondr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CD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p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6498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1 open reading frame 8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1orf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708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w density lipoprotein receptor adaptor protein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DLRA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p36-p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25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P3 pre-mRNA processing factor 3 homolog (S. cerevisiae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PF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2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7629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ho/rac guanine nucleotide exchange factor (GEF)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RHGEF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21-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478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ho/rac guanine nucleotide exchange factor (GEF)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RHGEF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21-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22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090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IAA0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688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CKS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3884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pti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P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084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lutamyl-prolyl-tRNA syntheta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P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41-q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1456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tallothionein 1 pseudogene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1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q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3396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SRP2 binding prote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SRP2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p1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28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one morphogenetic protein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p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808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20 open reading frame 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20orf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p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514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clear receptor coactivator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COA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q12-q13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9049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, MYND-type containing 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MYND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2820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metocyte specific factor 1-lik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TSF1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851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mosome 21 open reading frame 6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21orf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q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33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ningioma (disrupted in balanced translocation)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q11|22q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508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CAL-lik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CAL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q13.1-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22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asome (prosome, macropain) activator subunit 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SME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p1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747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milar to PRO29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OC100128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p2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04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osducin-like 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DCL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q11.2 /// 3q1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307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-mer proto-oncogene tyrosine kina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q1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3664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olymerase (RNA) II (DNA directed) polypeptide 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OLR2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q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648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ERF domain containing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TERF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85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 protein 19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NF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441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6074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in phosphatase 1M (PP2C domain containing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5203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olgi autoantigen, golgin subfamily a, 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OLGA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2-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321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-hydroxyacyl-CoA lyas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AC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003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cleoporin 210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P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p2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3444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UMO1/sentrin specific peptidase 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NP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q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5918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ntrosomal protein 97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P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q1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952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xysterol binding protein-like 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SBPL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q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205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2-associated SR140 prote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R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q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87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FLJ1319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LJ1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p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366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diator complex subunit 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ED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p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729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yclin 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C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q2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211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ynaptopodin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YNPO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q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3859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WI/SNF related, matrix associated, actin dependent regulator of chromatin, subf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MARCA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q31.1-q3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33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spartylglucosaminida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q32-q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5495_a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ologically defined colon cancer antigen 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DCCAG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511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osphodiesterase 8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DE8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1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868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othetical LOC6448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LJ336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4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619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n-metastatic cells 5, protein expressed in (nucleoside-diphosphate kinase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ME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162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CR4-NOT transcription complex, subunit 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NOT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31-q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22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yclin J-lik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CNJ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3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1223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P paired-like homeobox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q3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145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utyrophilin-like 2 (MHC class II associated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TN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109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e-B-cell leukemia homeobox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BX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3476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ophoblast glycoprote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PB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q14-q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8653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D164 molecule, sialomu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D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9974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noyl Coenzyme A hydratase domain containing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CHD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q2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010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osphodiesterase 7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DE7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q23-q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54250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ipartite motif-containing 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IM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1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7265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ibrinogen-like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G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627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pin peptidase inhibitor, clade E (nexin, plasminogen activator inhibitor typ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q21.3-q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2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3065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veolin 1, caveolae protein, 22k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q3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1880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mily with sequence similarity 40, member 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M40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q3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9341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hibitor of kappa light polypeptide gene enhancer in B-cells, kinase bet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KBK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p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2041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q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812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NA binding motif protein 12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BM1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q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6942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D finger protein 20-lik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HF20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q24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5407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version-inducing-cysteine-rich protein with kazal motif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p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9568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B1, Mps One Binder kinase activator-like 2B (yeast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BKL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p2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8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9822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very low density lipoprotein receptor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VLDL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p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4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0636_s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ruppel-like factor 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q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4479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steoclast stimulating fac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ST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q13-q2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9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16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0257_x_at</w:t>
            </w:r>
          </w:p>
        </w:tc>
        <w:tc>
          <w:tcPr>
            <w:tcW w:w="37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ullin 4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UL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Xq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61" w:hRule="atLeast"/>
        </w:trPr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5310_at</w:t>
            </w:r>
          </w:p>
        </w:tc>
        <w:tc>
          <w:tcPr>
            <w:tcW w:w="3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NA binding motif protein, X-linked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BMX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Xq2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68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9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54:00Z</dcterms:created>
  <dc:creator>PA</dc:creator>
  <dc:description/>
  <dc:language>en-US</dc:language>
  <cp:lastModifiedBy>PA</cp:lastModifiedBy>
  <dcterms:modified xsi:type="dcterms:W3CDTF">2012-01-04T18:54:00Z</dcterms:modified>
  <cp:revision>2</cp:revision>
  <dc:subject/>
  <dc:title/>
</cp:coreProperties>
</file>